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3690CE" w14:textId="280747ED" w:rsidR="00EF4BD5" w:rsidRPr="004E02F7" w:rsidRDefault="00EF4BD5" w:rsidP="00EF4BD5">
      <w:pPr>
        <w:rPr>
          <w:lang w:val="en-US"/>
        </w:rPr>
      </w:pPr>
      <w:bookmarkStart w:id="0" w:name="_Toc65507962"/>
      <w:bookmarkStart w:id="1" w:name="_Toc65508447"/>
      <w:r>
        <w:rPr>
          <w:b/>
          <w:bCs/>
          <w:lang w:val="en-US"/>
        </w:rPr>
        <w:t>S</w:t>
      </w:r>
      <w:r w:rsidR="00672690">
        <w:rPr>
          <w:b/>
          <w:bCs/>
          <w:lang w:val="en-US"/>
        </w:rPr>
        <w:t>6</w:t>
      </w:r>
      <w:r>
        <w:rPr>
          <w:b/>
          <w:bCs/>
          <w:lang w:val="en-US"/>
        </w:rPr>
        <w:t xml:space="preserve"> </w:t>
      </w:r>
      <w:r w:rsidRPr="009C5B5E">
        <w:rPr>
          <w:b/>
          <w:bCs/>
          <w:lang w:val="en-US"/>
        </w:rPr>
        <w:t>Table</w:t>
      </w:r>
      <w:r>
        <w:rPr>
          <w:b/>
          <w:bCs/>
          <w:lang w:val="en-US"/>
        </w:rPr>
        <w:t>.</w:t>
      </w:r>
      <w:r w:rsidRPr="009C5B5E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Distribution surfaces: p</w:t>
      </w:r>
      <w:r w:rsidRPr="009C5B5E">
        <w:rPr>
          <w:b/>
          <w:bCs/>
          <w:lang w:val="en-US"/>
        </w:rPr>
        <w:t xml:space="preserve">er capita welfare benefits, taxes and net benefits by age-group and SES </w:t>
      </w:r>
      <w:r>
        <w:rPr>
          <w:b/>
          <w:bCs/>
          <w:lang w:val="en-US"/>
        </w:rPr>
        <w:t>decile in the pooled European sample.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140"/>
        <w:gridCol w:w="793"/>
        <w:gridCol w:w="793"/>
        <w:gridCol w:w="793"/>
        <w:gridCol w:w="793"/>
        <w:gridCol w:w="794"/>
        <w:gridCol w:w="793"/>
        <w:gridCol w:w="793"/>
        <w:gridCol w:w="793"/>
        <w:gridCol w:w="793"/>
        <w:gridCol w:w="794"/>
      </w:tblGrid>
      <w:tr w:rsidR="00EF4BD5" w:rsidRPr="004E02F7" w14:paraId="36C979CC" w14:textId="77777777" w:rsidTr="00E82884">
        <w:trPr>
          <w:trHeight w:val="20"/>
        </w:trPr>
        <w:tc>
          <w:tcPr>
            <w:tcW w:w="11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95E0322" w14:textId="77777777" w:rsidR="00EF4BD5" w:rsidRPr="004E02F7" w:rsidRDefault="00EF4BD5" w:rsidP="00E8288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932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AF018" w14:textId="77777777" w:rsidR="00EF4BD5" w:rsidRPr="004E02F7" w:rsidRDefault="00EF4BD5" w:rsidP="00E82884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Socio-economic status decile</w:t>
            </w:r>
          </w:p>
        </w:tc>
      </w:tr>
      <w:tr w:rsidR="00EF4BD5" w:rsidRPr="004E02F7" w14:paraId="583B4E59" w14:textId="77777777" w:rsidTr="00E82884">
        <w:trPr>
          <w:trHeight w:val="20"/>
        </w:trPr>
        <w:tc>
          <w:tcPr>
            <w:tcW w:w="11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525FF9" w14:textId="77777777" w:rsidR="00EF4BD5" w:rsidRPr="004E02F7" w:rsidRDefault="00EF4BD5" w:rsidP="00E8288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538BDA1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CCFB217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6EFE5B5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C4C4A4A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5CAC430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3ED52DF8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13515658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rFonts w:eastAsia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326A19E1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rFonts w:eastAsia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2B6F9126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rFonts w:eastAsia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7220326C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EF4BD5" w:rsidRPr="004E02F7" w14:paraId="6AAD86D1" w14:textId="77777777" w:rsidTr="00E82884">
        <w:trPr>
          <w:trHeight w:val="20"/>
        </w:trPr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398292" w14:textId="77777777" w:rsidR="00EF4BD5" w:rsidRPr="004E02F7" w:rsidRDefault="00EF4BD5" w:rsidP="00E82884">
            <w:pPr>
              <w:spacing w:after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Age decile</w:t>
            </w:r>
          </w:p>
        </w:tc>
        <w:tc>
          <w:tcPr>
            <w:tcW w:w="7932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7531DDE" w14:textId="77777777" w:rsidR="00EF4BD5" w:rsidRPr="004E02F7" w:rsidRDefault="00EF4BD5" w:rsidP="00E82884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Benefits</w:t>
            </w:r>
          </w:p>
        </w:tc>
      </w:tr>
      <w:tr w:rsidR="00EF4BD5" w:rsidRPr="004E02F7" w14:paraId="5BB1DAB8" w14:textId="77777777" w:rsidTr="00E82884">
        <w:trPr>
          <w:trHeight w:val="20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1E19F078" w14:textId="77777777" w:rsidR="00EF4BD5" w:rsidRPr="004E02F7" w:rsidRDefault="00EF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42AFEB0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07990A2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2AE89DE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CEBDC84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F77B01C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DABFB44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9D3120D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highlight w:val="red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1687F52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highlight w:val="red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0E95DA3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highlight w:val="red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3B9D876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highlight w:val="red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27</w:t>
            </w:r>
          </w:p>
        </w:tc>
      </w:tr>
      <w:tr w:rsidR="00EF4BD5" w:rsidRPr="004E02F7" w14:paraId="3F167598" w14:textId="77777777" w:rsidTr="00E82884">
        <w:trPr>
          <w:trHeight w:val="20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51209E7F" w14:textId="77777777" w:rsidR="00EF4BD5" w:rsidRPr="004E02F7" w:rsidRDefault="00EF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B6D419B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97ABE7C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4EA7988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245321E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3A08F53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1A7489A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9993A0D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highlight w:val="red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654D32C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highlight w:val="red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F361FA4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highlight w:val="red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A68BC8F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highlight w:val="red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33</w:t>
            </w:r>
          </w:p>
        </w:tc>
      </w:tr>
      <w:tr w:rsidR="00EF4BD5" w:rsidRPr="004E02F7" w14:paraId="7E699541" w14:textId="77777777" w:rsidTr="00E82884">
        <w:trPr>
          <w:trHeight w:val="20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5BAA122C" w14:textId="77777777" w:rsidR="00EF4BD5" w:rsidRPr="004E02F7" w:rsidRDefault="00EF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688068A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B6FACD5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64632E9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E1BCBB8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B6318BA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3B86AF8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4EC65F1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highlight w:val="red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C0F8AB9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highlight w:val="red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B498937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highlight w:val="red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F21CAAF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highlight w:val="red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EF4BD5" w:rsidRPr="004E02F7" w14:paraId="167B492E" w14:textId="77777777" w:rsidTr="00E82884">
        <w:trPr>
          <w:trHeight w:val="20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338FDE38" w14:textId="77777777" w:rsidR="00EF4BD5" w:rsidRPr="004E02F7" w:rsidRDefault="00EF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14CCAB5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A095CB7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436C5F4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454E394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7AB789D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83EDC53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E974C51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highlight w:val="red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D57BC69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highlight w:val="red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9E3BAB8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highlight w:val="red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07F15FD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highlight w:val="red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EF4BD5" w:rsidRPr="004E02F7" w14:paraId="03B76220" w14:textId="77777777" w:rsidTr="00E82884">
        <w:trPr>
          <w:trHeight w:val="20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12B31B04" w14:textId="77777777" w:rsidR="00EF4BD5" w:rsidRPr="004E02F7" w:rsidRDefault="00EF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C202FDB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9D8E8BB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16537A9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3150D42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9AA8608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DE4877E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32EDB84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highlight w:val="red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7A842C6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highlight w:val="red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D168E75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highlight w:val="red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563E0E4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highlight w:val="red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EF4BD5" w:rsidRPr="004E02F7" w14:paraId="0E079792" w14:textId="77777777" w:rsidTr="00E82884">
        <w:trPr>
          <w:trHeight w:val="20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2D3C0A31" w14:textId="77777777" w:rsidR="00EF4BD5" w:rsidRPr="004E02F7" w:rsidRDefault="00EF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35FC5DA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C36240C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411B0E9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5BC983D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F291B7A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70FDD75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6AF8595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highlight w:val="red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6A461D3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highlight w:val="red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B499413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highlight w:val="red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0C26E21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highlight w:val="red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EF4BD5" w:rsidRPr="004E02F7" w14:paraId="375DD3F4" w14:textId="77777777" w:rsidTr="00E82884">
        <w:trPr>
          <w:trHeight w:val="20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544E7CA0" w14:textId="77777777" w:rsidR="00EF4BD5" w:rsidRPr="004E02F7" w:rsidRDefault="00EF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rFonts w:eastAsia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20FF5FE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95CF262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DCB5CAA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DAEAF0A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17DDED6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4DA872A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E8044C7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highlight w:val="red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9DB5D10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highlight w:val="red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F8DEF53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highlight w:val="red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3232C0D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highlight w:val="red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EF4BD5" w:rsidRPr="004E02F7" w14:paraId="4F56DC63" w14:textId="77777777" w:rsidTr="00E82884">
        <w:trPr>
          <w:trHeight w:val="20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2598FA54" w14:textId="77777777" w:rsidR="00EF4BD5" w:rsidRPr="004E02F7" w:rsidRDefault="00EF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rFonts w:eastAsia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8C83550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3B2453C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916DC59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D101C18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E12B5C9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ED4BD88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277D843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highlight w:val="red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AB02B40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highlight w:val="red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37816D5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highlight w:val="red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110DF65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highlight w:val="red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28</w:t>
            </w:r>
          </w:p>
        </w:tc>
      </w:tr>
      <w:tr w:rsidR="00EF4BD5" w:rsidRPr="004E02F7" w14:paraId="442D7535" w14:textId="77777777" w:rsidTr="00E82884">
        <w:trPr>
          <w:trHeight w:val="20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5251B2BB" w14:textId="77777777" w:rsidR="00EF4BD5" w:rsidRPr="004E02F7" w:rsidRDefault="00EF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rFonts w:eastAsia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34297F0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CCB8A29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78014AC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7A5D2CA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F947416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D364EA1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77339C6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highlight w:val="red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A7C3F1D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highlight w:val="red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B8E21BD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highlight w:val="red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6B12035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highlight w:val="red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73</w:t>
            </w:r>
          </w:p>
        </w:tc>
      </w:tr>
      <w:tr w:rsidR="00EF4BD5" w:rsidRPr="004E02F7" w14:paraId="411100F3" w14:textId="77777777" w:rsidTr="00E82884">
        <w:trPr>
          <w:trHeight w:val="20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1EF657EF" w14:textId="77777777" w:rsidR="00EF4BD5" w:rsidRPr="004E02F7" w:rsidRDefault="00EF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B9831F4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8C15E71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D50F82E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64DE276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4F5BC55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246DF32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3ED6499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highlight w:val="red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538F68E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highlight w:val="red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5578F89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highlight w:val="red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B2A4E78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highlight w:val="red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84</w:t>
            </w:r>
          </w:p>
        </w:tc>
      </w:tr>
      <w:tr w:rsidR="00EF4BD5" w:rsidRPr="004E02F7" w14:paraId="37E929CD" w14:textId="77777777" w:rsidTr="00E82884">
        <w:trPr>
          <w:trHeight w:val="20"/>
        </w:trPr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45E3C53" w14:textId="77777777" w:rsidR="00EF4BD5" w:rsidRPr="004E02F7" w:rsidRDefault="00EF4BD5" w:rsidP="00E82884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932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E3D1205" w14:textId="77777777" w:rsidR="00EF4BD5" w:rsidRPr="004E02F7" w:rsidRDefault="00EF4BD5" w:rsidP="00E82884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Taxes</w:t>
            </w:r>
          </w:p>
        </w:tc>
      </w:tr>
      <w:tr w:rsidR="00EF4BD5" w:rsidRPr="004E02F7" w14:paraId="72C50C83" w14:textId="77777777" w:rsidTr="00E82884">
        <w:trPr>
          <w:trHeight w:val="20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06F56B2D" w14:textId="77777777" w:rsidR="00EF4BD5" w:rsidRPr="004E02F7" w:rsidRDefault="00EF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01D5EB0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1C64866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ED44F51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1F39D3B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9E3D33A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42B160A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3F9396D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B1CE27D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E29B1BA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093D7A7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04</w:t>
            </w:r>
          </w:p>
        </w:tc>
      </w:tr>
      <w:tr w:rsidR="00EF4BD5" w:rsidRPr="004E02F7" w14:paraId="74B975FB" w14:textId="77777777" w:rsidTr="00E82884">
        <w:trPr>
          <w:trHeight w:val="20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0C7DFEB2" w14:textId="77777777" w:rsidR="00EF4BD5" w:rsidRPr="004E02F7" w:rsidRDefault="00EF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8A0A4F1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5E486D2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B14F4E3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E03970E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AC6F82F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E2C05E7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9EB5F3D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5B1656D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18CDE44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4379E1C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06</w:t>
            </w:r>
          </w:p>
        </w:tc>
      </w:tr>
      <w:tr w:rsidR="00EF4BD5" w:rsidRPr="004E02F7" w14:paraId="2939BEB0" w14:textId="77777777" w:rsidTr="00E82884">
        <w:trPr>
          <w:trHeight w:val="20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09F007E9" w14:textId="77777777" w:rsidR="00EF4BD5" w:rsidRPr="004E02F7" w:rsidRDefault="00EF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86C3482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A274847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00C9898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E46E006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00D3A18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67A847B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53953C0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34ECA57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0B51A0F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EB5A2F7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27</w:t>
            </w:r>
          </w:p>
        </w:tc>
      </w:tr>
      <w:tr w:rsidR="00EF4BD5" w:rsidRPr="004E02F7" w14:paraId="52989455" w14:textId="77777777" w:rsidTr="00E82884">
        <w:trPr>
          <w:trHeight w:val="20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2755416D" w14:textId="77777777" w:rsidR="00EF4BD5" w:rsidRPr="004E02F7" w:rsidRDefault="00EF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CBBC420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A5FA4B8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23ED6F2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FC8F348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B29E42C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1237615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875AE1E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5A567FF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5939D31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B024EDE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60</w:t>
            </w:r>
          </w:p>
        </w:tc>
      </w:tr>
      <w:tr w:rsidR="00EF4BD5" w:rsidRPr="004E02F7" w14:paraId="120B4D90" w14:textId="77777777" w:rsidTr="00E82884">
        <w:trPr>
          <w:trHeight w:val="20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427F5A1E" w14:textId="77777777" w:rsidR="00EF4BD5" w:rsidRPr="004E02F7" w:rsidRDefault="00EF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AB1178D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6E15037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CCF3F92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5C6ABF6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1BFFA2D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CED42DA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52A6902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70B33F7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3D55417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A07A329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81</w:t>
            </w:r>
          </w:p>
        </w:tc>
      </w:tr>
      <w:tr w:rsidR="00EF4BD5" w:rsidRPr="004E02F7" w14:paraId="6670C9A9" w14:textId="77777777" w:rsidTr="00E82884">
        <w:trPr>
          <w:trHeight w:val="20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56AB55EB" w14:textId="77777777" w:rsidR="00EF4BD5" w:rsidRPr="004E02F7" w:rsidRDefault="00EF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60BF297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36632A5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2B1A8BA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4A2B7AC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16CFBA0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CFE2787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D3F505E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0FAF666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6CB6F22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5736183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1.01</w:t>
            </w:r>
          </w:p>
        </w:tc>
      </w:tr>
      <w:tr w:rsidR="00EF4BD5" w:rsidRPr="004E02F7" w14:paraId="4C57C1F3" w14:textId="77777777" w:rsidTr="00E82884">
        <w:trPr>
          <w:trHeight w:val="20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0FF547F7" w14:textId="77777777" w:rsidR="00EF4BD5" w:rsidRPr="004E02F7" w:rsidRDefault="00EF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rFonts w:eastAsia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FD693F7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5F73E46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91CF193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66C6ED7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8E5112A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6D030AE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BE85470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AFBFC45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009A3A7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CD82D89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1.00</w:t>
            </w:r>
          </w:p>
        </w:tc>
      </w:tr>
      <w:tr w:rsidR="00EF4BD5" w:rsidRPr="004E02F7" w14:paraId="5FA6F30E" w14:textId="77777777" w:rsidTr="00E82884">
        <w:trPr>
          <w:trHeight w:val="20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5DB877AB" w14:textId="77777777" w:rsidR="00EF4BD5" w:rsidRPr="004E02F7" w:rsidRDefault="00EF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rFonts w:eastAsia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8D3C6A6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F787485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B1ADE39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0CBE443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900909E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5B8D2AB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E76B8B9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B99596F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508FB6C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4A24112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91</w:t>
            </w:r>
          </w:p>
        </w:tc>
      </w:tr>
      <w:tr w:rsidR="00EF4BD5" w:rsidRPr="004E02F7" w14:paraId="3AA2BB9E" w14:textId="77777777" w:rsidTr="00E82884">
        <w:trPr>
          <w:trHeight w:val="20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22C73DAC" w14:textId="77777777" w:rsidR="00EF4BD5" w:rsidRPr="004E02F7" w:rsidRDefault="00EF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rFonts w:eastAsia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095C44D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C98AF7E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8912F5E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4D304A2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E65B2BD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E86C81C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3B7D701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EC00C83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8AD04E9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0A23A49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54</w:t>
            </w:r>
          </w:p>
        </w:tc>
      </w:tr>
      <w:tr w:rsidR="00EF4BD5" w:rsidRPr="004E02F7" w14:paraId="548B335A" w14:textId="77777777" w:rsidTr="00E82884">
        <w:trPr>
          <w:trHeight w:val="20"/>
        </w:trPr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0045F9D" w14:textId="77777777" w:rsidR="00EF4BD5" w:rsidRPr="004E02F7" w:rsidRDefault="00EF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2D4BAE4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61280CB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EE3958F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BED5010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A2549BB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38A758F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1CCB4A1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53A81D9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09410E3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B58B100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34</w:t>
            </w:r>
          </w:p>
        </w:tc>
      </w:tr>
      <w:tr w:rsidR="00EF4BD5" w:rsidRPr="004E02F7" w14:paraId="713A47A9" w14:textId="77777777" w:rsidTr="00E82884">
        <w:trPr>
          <w:trHeight w:val="20"/>
        </w:trPr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3DE22D" w14:textId="77777777" w:rsidR="00EF4BD5" w:rsidRPr="004E02F7" w:rsidRDefault="00EF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932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1ADA6D" w14:textId="77777777" w:rsidR="00EF4BD5" w:rsidRPr="004E02F7" w:rsidRDefault="00EF4BD5" w:rsidP="00E82884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Net benefits</w:t>
            </w:r>
          </w:p>
        </w:tc>
      </w:tr>
      <w:tr w:rsidR="00EF4BD5" w:rsidRPr="004E02F7" w14:paraId="54DA591E" w14:textId="77777777" w:rsidTr="00E82884">
        <w:trPr>
          <w:trHeight w:val="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DC03D8" w14:textId="77777777" w:rsidR="00EF4BD5" w:rsidRPr="004E02F7" w:rsidRDefault="00EF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8C7394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3A9CC7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9D57FB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452247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4105CA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387E3F0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F402197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A556890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9991376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08C63B7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23</w:t>
            </w:r>
          </w:p>
        </w:tc>
      </w:tr>
      <w:tr w:rsidR="00EF4BD5" w:rsidRPr="004E02F7" w14:paraId="70C45FEE" w14:textId="77777777" w:rsidTr="00E82884">
        <w:trPr>
          <w:trHeight w:val="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99B4A1" w14:textId="77777777" w:rsidR="00EF4BD5" w:rsidRPr="004E02F7" w:rsidRDefault="00EF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B3716F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138D37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1D1AF2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9F96F3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6EA45E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1A49DEA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34AE5D7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B6015B0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02CDDB2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441F0ED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27</w:t>
            </w:r>
          </w:p>
        </w:tc>
      </w:tr>
      <w:tr w:rsidR="00EF4BD5" w:rsidRPr="004E02F7" w14:paraId="5D8CF499" w14:textId="77777777" w:rsidTr="00E82884">
        <w:trPr>
          <w:trHeight w:val="20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8A11144" w14:textId="77777777" w:rsidR="00EF4BD5" w:rsidRPr="004E02F7" w:rsidRDefault="00EF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203572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AF24C9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233313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6B23B6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45E5B8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08A8D34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E57B0B3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5228E54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9BB1B69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A175E64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11</w:t>
            </w:r>
          </w:p>
        </w:tc>
      </w:tr>
      <w:tr w:rsidR="00EF4BD5" w:rsidRPr="004E02F7" w14:paraId="5798316C" w14:textId="77777777" w:rsidTr="00E82884">
        <w:trPr>
          <w:trHeight w:val="20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3907C5C" w14:textId="77777777" w:rsidR="00EF4BD5" w:rsidRPr="004E02F7" w:rsidRDefault="00EF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FF82AD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451BF6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4E8289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F29743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A1C8D9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3A2E8B3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BC5F9E2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51051A7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E196BEE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04E5179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53</w:t>
            </w:r>
          </w:p>
        </w:tc>
      </w:tr>
      <w:tr w:rsidR="00EF4BD5" w:rsidRPr="004E02F7" w14:paraId="22DADA2E" w14:textId="77777777" w:rsidTr="00E82884">
        <w:trPr>
          <w:trHeight w:val="20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4ACEB5C" w14:textId="77777777" w:rsidR="00EF4BD5" w:rsidRPr="004E02F7" w:rsidRDefault="00EF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CDD23B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0708EA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EDA6A4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1EACCE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D842C3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5860A35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2426527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82F511A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A47144F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3E2E794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73</w:t>
            </w:r>
          </w:p>
        </w:tc>
      </w:tr>
      <w:tr w:rsidR="00EF4BD5" w:rsidRPr="004E02F7" w14:paraId="2CC3BC7E" w14:textId="77777777" w:rsidTr="00E82884">
        <w:trPr>
          <w:trHeight w:val="20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0F0E024" w14:textId="77777777" w:rsidR="00EF4BD5" w:rsidRPr="004E02F7" w:rsidRDefault="00EF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D39F37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8FEE87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BE7A19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5EEEBD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F9CAD0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7E654AB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A4B0C6C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C285F14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3D465EB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656D8B0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94</w:t>
            </w:r>
          </w:p>
        </w:tc>
      </w:tr>
      <w:tr w:rsidR="00EF4BD5" w:rsidRPr="004E02F7" w14:paraId="21348356" w14:textId="77777777" w:rsidTr="00E82884">
        <w:trPr>
          <w:trHeight w:val="20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C22FE78" w14:textId="77777777" w:rsidR="00EF4BD5" w:rsidRPr="004E02F7" w:rsidRDefault="00EF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rFonts w:eastAsia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89337D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88F97B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D7D0ED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770DDB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5B6AC4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A1BC3BD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630D7AB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ACE82D5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F7DD256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8FB067C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89</w:t>
            </w:r>
          </w:p>
        </w:tc>
      </w:tr>
      <w:tr w:rsidR="00EF4BD5" w:rsidRPr="004E02F7" w14:paraId="0B95F2A4" w14:textId="77777777" w:rsidTr="00E82884">
        <w:trPr>
          <w:trHeight w:val="20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69F4E3C" w14:textId="77777777" w:rsidR="00EF4BD5" w:rsidRPr="004E02F7" w:rsidRDefault="00EF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rFonts w:eastAsia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894563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37CEE4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08D831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5AC810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B9D5BF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049C240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8ADDE20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12F5966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0858DDA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E9F97F9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-0.63</w:t>
            </w:r>
          </w:p>
        </w:tc>
      </w:tr>
      <w:tr w:rsidR="00EF4BD5" w:rsidRPr="004E02F7" w14:paraId="4C7F8743" w14:textId="77777777" w:rsidTr="00E82884">
        <w:trPr>
          <w:trHeight w:val="20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28A467D" w14:textId="77777777" w:rsidR="00EF4BD5" w:rsidRPr="004E02F7" w:rsidRDefault="00EF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rFonts w:eastAsia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BED2C5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A8B398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FEBADD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5398D0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B1A2606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45319271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19CBBFDC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388C2759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73CE65A8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501EE68D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EF4BD5" w:rsidRPr="004E02F7" w14:paraId="77DFBFF0" w14:textId="77777777" w:rsidTr="00E82884">
        <w:trPr>
          <w:trHeight w:val="20"/>
        </w:trPr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374FF96" w14:textId="77777777" w:rsidR="00EF4BD5" w:rsidRPr="004E02F7" w:rsidRDefault="00EF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4A7E0D0F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60C7E40B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6F8473E7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475F5310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F026741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A3FE54F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04CC01F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B73367C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DFE08FC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5ABB8DD" w14:textId="77777777" w:rsidR="00EF4BD5" w:rsidRPr="004E02F7" w:rsidRDefault="00EF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E02F7">
              <w:rPr>
                <w:color w:val="000000"/>
                <w:sz w:val="20"/>
                <w:szCs w:val="20"/>
              </w:rPr>
              <w:t>0.50</w:t>
            </w:r>
          </w:p>
        </w:tc>
      </w:tr>
    </w:tbl>
    <w:p w14:paraId="5DD3493B" w14:textId="69E636EF" w:rsidR="00EF4BD5" w:rsidRPr="00DA3814" w:rsidRDefault="00EF4BD5" w:rsidP="00EF4BD5">
      <w:pPr>
        <w:rPr>
          <w:sz w:val="20"/>
          <w:szCs w:val="20"/>
          <w:lang w:val="en-US"/>
        </w:rPr>
      </w:pPr>
      <w:r w:rsidRPr="00DA3814">
        <w:rPr>
          <w:sz w:val="20"/>
          <w:szCs w:val="20"/>
          <w:lang w:val="en-US"/>
        </w:rPr>
        <w:t xml:space="preserve">Note: Distribution surfaces </w:t>
      </w:r>
      <w:r w:rsidR="0009231A">
        <w:rPr>
          <w:sz w:val="20"/>
          <w:szCs w:val="20"/>
          <w:lang w:val="en-US"/>
        </w:rPr>
        <w:t xml:space="preserve">are </w:t>
      </w:r>
      <w:r w:rsidR="00E65DFF" w:rsidRPr="00DA3814">
        <w:rPr>
          <w:sz w:val="20"/>
          <w:szCs w:val="20"/>
          <w:lang w:val="en-US"/>
        </w:rPr>
        <w:t xml:space="preserve">presented </w:t>
      </w:r>
      <w:r w:rsidR="00003570" w:rsidRPr="00DA3814">
        <w:rPr>
          <w:sz w:val="20"/>
          <w:szCs w:val="20"/>
          <w:lang w:val="en-US"/>
        </w:rPr>
        <w:t>as</w:t>
      </w:r>
      <w:r w:rsidR="00E65DFF" w:rsidRPr="00DA3814">
        <w:rPr>
          <w:sz w:val="20"/>
          <w:szCs w:val="20"/>
          <w:lang w:val="en-US"/>
        </w:rPr>
        <w:t xml:space="preserve"> </w:t>
      </w:r>
      <w:r w:rsidRPr="00DA3814">
        <w:rPr>
          <w:sz w:val="20"/>
          <w:szCs w:val="20"/>
          <w:lang w:val="en-US"/>
        </w:rPr>
        <w:t xml:space="preserve">Figs 1,2 and 3 in the main text. National samples are reweighed so that each country is represented with the same number of people. The national values for benefits and taxes are then re-scaled following the National Transfer Accounts method (national values of benefits and taxes by the national per capita labor income of the age-group 30-49). The pooling procedure matches the corresponding national age-status groups: the oldest of one country are paired with the oldest of another and people of the lowest status in one country with people of the lowest status in another. </w:t>
      </w:r>
    </w:p>
    <w:bookmarkEnd w:id="0"/>
    <w:bookmarkEnd w:id="1"/>
    <w:p w14:paraId="0797CFAB" w14:textId="37699B83" w:rsidR="009C5B5E" w:rsidRDefault="009C5B5E" w:rsidP="0095608C">
      <w:pPr>
        <w:spacing w:after="160" w:line="259" w:lineRule="auto"/>
        <w:jc w:val="left"/>
        <w:rPr>
          <w:lang w:val="en-US"/>
        </w:rPr>
      </w:pPr>
    </w:p>
    <w:p w14:paraId="697FB8F8" w14:textId="77777777" w:rsidR="0095608C" w:rsidRPr="009C5B5E" w:rsidRDefault="0095608C" w:rsidP="0095608C">
      <w:pPr>
        <w:spacing w:after="160" w:line="259" w:lineRule="auto"/>
        <w:jc w:val="left"/>
        <w:rPr>
          <w:lang w:val="en-US"/>
        </w:rPr>
      </w:pPr>
    </w:p>
    <w:sectPr w:rsidR="0095608C" w:rsidRPr="009C5B5E" w:rsidSect="00F71A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3F4052" w14:textId="77777777" w:rsidR="004F4113" w:rsidRDefault="004F4113" w:rsidP="00B330DB">
      <w:pPr>
        <w:spacing w:after="0"/>
      </w:pPr>
      <w:r>
        <w:separator/>
      </w:r>
    </w:p>
  </w:endnote>
  <w:endnote w:type="continuationSeparator" w:id="0">
    <w:p w14:paraId="7DF42B8B" w14:textId="77777777" w:rsidR="004F4113" w:rsidRDefault="004F4113" w:rsidP="00B330D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1A3D16" w14:textId="77777777" w:rsidR="004F4113" w:rsidRDefault="004F4113" w:rsidP="00B330DB">
      <w:pPr>
        <w:spacing w:after="0"/>
      </w:pPr>
      <w:r>
        <w:separator/>
      </w:r>
    </w:p>
  </w:footnote>
  <w:footnote w:type="continuationSeparator" w:id="0">
    <w:p w14:paraId="2FC41A3D" w14:textId="77777777" w:rsidR="004F4113" w:rsidRDefault="004F4113" w:rsidP="00B330D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F315C2"/>
    <w:multiLevelType w:val="hybridMultilevel"/>
    <w:tmpl w:val="B2002CC4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8121B6"/>
    <w:multiLevelType w:val="hybridMultilevel"/>
    <w:tmpl w:val="AEE0670E"/>
    <w:lvl w:ilvl="0" w:tplc="F66635F6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AC7B0A"/>
    <w:multiLevelType w:val="hybridMultilevel"/>
    <w:tmpl w:val="0BBC92EA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SwMDMwMTE1NjEwNzNW0lEKTi0uzszPAykwNK8FADbd7pYtAAAA"/>
  </w:docVars>
  <w:rsids>
    <w:rsidRoot w:val="00B330DB"/>
    <w:rsid w:val="00003570"/>
    <w:rsid w:val="00041B0A"/>
    <w:rsid w:val="0006626F"/>
    <w:rsid w:val="00090572"/>
    <w:rsid w:val="0009231A"/>
    <w:rsid w:val="000E73D4"/>
    <w:rsid w:val="000E7934"/>
    <w:rsid w:val="000F7FE8"/>
    <w:rsid w:val="00103B25"/>
    <w:rsid w:val="00152A4D"/>
    <w:rsid w:val="001D4964"/>
    <w:rsid w:val="00203381"/>
    <w:rsid w:val="00236045"/>
    <w:rsid w:val="002549DB"/>
    <w:rsid w:val="00267D01"/>
    <w:rsid w:val="003B6AFF"/>
    <w:rsid w:val="003C5C38"/>
    <w:rsid w:val="003F1D71"/>
    <w:rsid w:val="00423ECE"/>
    <w:rsid w:val="00451B13"/>
    <w:rsid w:val="004767D0"/>
    <w:rsid w:val="004E02F7"/>
    <w:rsid w:val="004F4113"/>
    <w:rsid w:val="004F526F"/>
    <w:rsid w:val="005060B3"/>
    <w:rsid w:val="00551592"/>
    <w:rsid w:val="00596C3F"/>
    <w:rsid w:val="005F4D07"/>
    <w:rsid w:val="00672690"/>
    <w:rsid w:val="006E0873"/>
    <w:rsid w:val="0070267A"/>
    <w:rsid w:val="007149A7"/>
    <w:rsid w:val="007A36CB"/>
    <w:rsid w:val="007F1076"/>
    <w:rsid w:val="00843AB3"/>
    <w:rsid w:val="008B03D9"/>
    <w:rsid w:val="008B5336"/>
    <w:rsid w:val="0095608C"/>
    <w:rsid w:val="009574F0"/>
    <w:rsid w:val="0097081C"/>
    <w:rsid w:val="009C5B5E"/>
    <w:rsid w:val="00A10B5E"/>
    <w:rsid w:val="00A60E00"/>
    <w:rsid w:val="00A8458B"/>
    <w:rsid w:val="00A93BA0"/>
    <w:rsid w:val="00AC3E5D"/>
    <w:rsid w:val="00B228C9"/>
    <w:rsid w:val="00B330DB"/>
    <w:rsid w:val="00BA799C"/>
    <w:rsid w:val="00BC696E"/>
    <w:rsid w:val="00C01234"/>
    <w:rsid w:val="00C02415"/>
    <w:rsid w:val="00C31E35"/>
    <w:rsid w:val="00C419D7"/>
    <w:rsid w:val="00C429FE"/>
    <w:rsid w:val="00C70FAE"/>
    <w:rsid w:val="00CD7FE3"/>
    <w:rsid w:val="00D04817"/>
    <w:rsid w:val="00D072D7"/>
    <w:rsid w:val="00D117DC"/>
    <w:rsid w:val="00D75369"/>
    <w:rsid w:val="00DA3814"/>
    <w:rsid w:val="00DE7162"/>
    <w:rsid w:val="00DF50E3"/>
    <w:rsid w:val="00E637E0"/>
    <w:rsid w:val="00E65DFF"/>
    <w:rsid w:val="00E7518B"/>
    <w:rsid w:val="00E82884"/>
    <w:rsid w:val="00E831CE"/>
    <w:rsid w:val="00E870E0"/>
    <w:rsid w:val="00E91EC7"/>
    <w:rsid w:val="00EF4BD5"/>
    <w:rsid w:val="00F204D9"/>
    <w:rsid w:val="00F45787"/>
    <w:rsid w:val="00F66ECF"/>
    <w:rsid w:val="00F71A40"/>
    <w:rsid w:val="00F879D4"/>
    <w:rsid w:val="00FA4FC5"/>
    <w:rsid w:val="00FC4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3657F112"/>
  <w15:chartTrackingRefBased/>
  <w15:docId w15:val="{86D33306-21A1-46A2-B854-E4085D6E4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0DB"/>
    <w:pPr>
      <w:spacing w:after="120" w:line="240" w:lineRule="auto"/>
      <w:jc w:val="both"/>
    </w:pPr>
    <w:rPr>
      <w:rFonts w:ascii="Times New Roman" w:hAnsi="Times New Roman" w:cs="Times New Roman"/>
      <w:sz w:val="24"/>
      <w:szCs w:val="24"/>
      <w:lang w:val="hu-HU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267A"/>
    <w:pPr>
      <w:keepNext/>
      <w:keepLines/>
      <w:numPr>
        <w:numId w:val="2"/>
      </w:numPr>
      <w:outlineLvl w:val="0"/>
    </w:pPr>
    <w:rPr>
      <w:rFonts w:eastAsiaTheme="majorEastAsia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30DB"/>
    <w:pPr>
      <w:keepNext/>
      <w:keepLines/>
      <w:outlineLvl w:val="1"/>
    </w:pPr>
    <w:rPr>
      <w:rFonts w:eastAsiaTheme="majorEastAsia"/>
      <w:i/>
      <w:i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330DB"/>
    <w:rPr>
      <w:rFonts w:ascii="Times New Roman" w:eastAsiaTheme="majorEastAsia" w:hAnsi="Times New Roman" w:cs="Times New Roman"/>
      <w:i/>
      <w:iCs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B330DB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330DB"/>
    <w:rPr>
      <w:rFonts w:ascii="Times New Roman" w:hAnsi="Times New Roman" w:cs="Times New Roman"/>
      <w:sz w:val="20"/>
      <w:szCs w:val="20"/>
      <w:lang w:val="hu-HU"/>
    </w:rPr>
  </w:style>
  <w:style w:type="character" w:styleId="FootnoteReference">
    <w:name w:val="footnote reference"/>
    <w:basedOn w:val="DefaultParagraphFont"/>
    <w:uiPriority w:val="99"/>
    <w:semiHidden/>
    <w:unhideWhenUsed/>
    <w:rsid w:val="00B330DB"/>
    <w:rPr>
      <w:vertAlign w:val="superscript"/>
    </w:rPr>
  </w:style>
  <w:style w:type="paragraph" w:styleId="ListParagraph">
    <w:name w:val="List Paragraph"/>
    <w:basedOn w:val="Normal"/>
    <w:uiPriority w:val="34"/>
    <w:qFormat/>
    <w:rsid w:val="0070267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0267A"/>
    <w:rPr>
      <w:rFonts w:ascii="Times New Roman" w:eastAsiaTheme="majorEastAsia" w:hAnsi="Times New Roman" w:cs="Times New Roman"/>
      <w:b/>
      <w:bCs/>
      <w:sz w:val="24"/>
      <w:szCs w:val="24"/>
      <w:lang w:val="hu-HU"/>
    </w:rPr>
  </w:style>
  <w:style w:type="table" w:styleId="TableGrid">
    <w:name w:val="Table Grid"/>
    <w:basedOn w:val="TableNormal"/>
    <w:uiPriority w:val="39"/>
    <w:rsid w:val="007F1076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uiPriority w:val="99"/>
    <w:semiHidden/>
    <w:unhideWhenUsed/>
    <w:rsid w:val="006E0873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1B1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B13"/>
    <w:rPr>
      <w:rFonts w:ascii="Segoe UI" w:hAnsi="Segoe UI" w:cs="Segoe UI"/>
      <w:sz w:val="18"/>
      <w:szCs w:val="18"/>
      <w:lang w:val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940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6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342A3F-4726-4C8E-8932-CF89813A8A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7</Words>
  <Characters>2245</Characters>
  <Application>Microsoft Office Word</Application>
  <DocSecurity>4</DocSecurity>
  <Lines>18</Lines>
  <Paragraphs>5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</dc:creator>
  <cp:keywords/>
  <dc:description/>
  <cp:lastModifiedBy>Pieter Vanhuysse</cp:lastModifiedBy>
  <cp:revision>2</cp:revision>
  <dcterms:created xsi:type="dcterms:W3CDTF">2021-06-03T10:53:00Z</dcterms:created>
  <dcterms:modified xsi:type="dcterms:W3CDTF">2021-06-03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af70724-40e1-3d93-9af8-52748308e305</vt:lpwstr>
  </property>
  <property fmtid="{D5CDD505-2E9C-101B-9397-08002B2CF9AE}" pid="24" name="Mendeley Citation Style_1">
    <vt:lpwstr>http://www.zotero.org/styles/vancouver</vt:lpwstr>
  </property>
</Properties>
</file>